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margin" w:tblpY="1336"/>
        <w:tblW w:w="6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9"/>
        <w:gridCol w:w="1474"/>
        <w:gridCol w:w="1477"/>
      </w:tblGrid>
      <w:tr w:rsidR="00580D37" w:rsidRPr="00840E1C" w14:paraId="36081889" w14:textId="77777777" w:rsidTr="00374935">
        <w:trPr>
          <w:trHeight w:val="615"/>
        </w:trPr>
        <w:tc>
          <w:tcPr>
            <w:tcW w:w="69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03042" w14:textId="77777777" w:rsidR="00580D37" w:rsidRPr="00840E1C" w:rsidRDefault="00580D37" w:rsidP="00374935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840E1C">
              <w:rPr>
                <w:rFonts w:ascii="Meiryo UI" w:eastAsia="Meiryo UI" w:hAnsi="Meiryo UI" w:cs="Arial" w:hint="eastAsia"/>
                <w:b/>
                <w:bCs/>
                <w:color w:val="000000"/>
                <w:kern w:val="24"/>
                <w:szCs w:val="21"/>
              </w:rPr>
              <w:t>Discovery cohort (n=66)</w:t>
            </w:r>
          </w:p>
        </w:tc>
      </w:tr>
      <w:tr w:rsidR="00580D37" w:rsidRPr="00840E1C" w14:paraId="67A4C067" w14:textId="77777777" w:rsidTr="00374935">
        <w:trPr>
          <w:trHeight w:val="615"/>
        </w:trPr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22153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55A06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B6F2C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(%)</w:t>
            </w:r>
          </w:p>
        </w:tc>
      </w:tr>
      <w:tr w:rsidR="00580D37" w:rsidRPr="00840E1C" w14:paraId="4DD84130" w14:textId="77777777" w:rsidTr="00374935">
        <w:trPr>
          <w:trHeight w:val="900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60BF5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Age, median(range)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575FE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C6FC1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(33-87)</w:t>
            </w:r>
          </w:p>
        </w:tc>
      </w:tr>
      <w:tr w:rsidR="00580D37" w:rsidRPr="00840E1C" w14:paraId="7FB45ECA" w14:textId="77777777" w:rsidTr="00374935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9B4DC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C67BD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49567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80D37" w:rsidRPr="00840E1C" w14:paraId="0AC54F05" w14:textId="77777777" w:rsidTr="00374935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56B6F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76B7F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3CFBC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(80.3%)</w:t>
            </w:r>
          </w:p>
        </w:tc>
      </w:tr>
      <w:tr w:rsidR="00580D37" w:rsidRPr="00840E1C" w14:paraId="55F7014C" w14:textId="77777777" w:rsidTr="00374935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51FB3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DE84C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59663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(19.7%)</w:t>
            </w:r>
          </w:p>
        </w:tc>
      </w:tr>
      <w:tr w:rsidR="00580D37" w:rsidRPr="00840E1C" w14:paraId="521DBC90" w14:textId="77777777" w:rsidTr="00374935">
        <w:trPr>
          <w:trHeight w:val="6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99653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Pathological T sta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8E690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1F841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80D37" w:rsidRPr="00840E1C" w14:paraId="2C9B71FA" w14:textId="77777777" w:rsidTr="00374935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7D02E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 xml:space="preserve">  pT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A55D1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B1C59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(43.9%)</w:t>
            </w:r>
          </w:p>
        </w:tc>
      </w:tr>
      <w:tr w:rsidR="00580D37" w:rsidRPr="00840E1C" w14:paraId="582DB367" w14:textId="77777777" w:rsidTr="00374935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0502C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 xml:space="preserve">  pT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08559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8673F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(37.9%)</w:t>
            </w:r>
          </w:p>
        </w:tc>
      </w:tr>
      <w:tr w:rsidR="00580D37" w:rsidRPr="00840E1C" w14:paraId="388F2CDA" w14:textId="77777777" w:rsidTr="00374935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85640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 xml:space="preserve">  ≥ p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1BB4E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B6218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(18.2%)</w:t>
            </w:r>
          </w:p>
        </w:tc>
      </w:tr>
      <w:tr w:rsidR="00580D37" w:rsidRPr="00840E1C" w14:paraId="4555B07B" w14:textId="77777777" w:rsidTr="00374935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883E1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84307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039C9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80D37" w:rsidRPr="00840E1C" w14:paraId="65B83538" w14:textId="77777777" w:rsidTr="00374935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03E12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 xml:space="preserve"> Hig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9F4C9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077FF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(65.2%)</w:t>
            </w:r>
          </w:p>
        </w:tc>
      </w:tr>
      <w:tr w:rsidR="00580D37" w:rsidRPr="00840E1C" w14:paraId="3DCE26B5" w14:textId="77777777" w:rsidTr="00374935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E9F66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 xml:space="preserve"> Low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60824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2F8C2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(22.7%)</w:t>
            </w:r>
          </w:p>
        </w:tc>
      </w:tr>
      <w:tr w:rsidR="00580D37" w:rsidRPr="00840E1C" w14:paraId="26449246" w14:textId="77777777" w:rsidTr="00374935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FCDBD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49948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96641" w14:textId="77777777" w:rsidR="00580D37" w:rsidRPr="00840E1C" w:rsidRDefault="00580D37" w:rsidP="00374935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Cs w:val="21"/>
              </w:rPr>
            </w:pPr>
            <w:r w:rsidRPr="00840E1C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Cs w:val="21"/>
              </w:rPr>
              <w:t>(12.1%)</w:t>
            </w:r>
          </w:p>
        </w:tc>
      </w:tr>
    </w:tbl>
    <w:p w14:paraId="3B33F024" w14:textId="77777777" w:rsidR="00374935" w:rsidRPr="00374935" w:rsidRDefault="00374935" w:rsidP="00374935">
      <w:bookmarkStart w:id="0" w:name="_GoBack"/>
      <w:bookmarkEnd w:id="0"/>
      <w:r w:rsidRPr="00374935">
        <w:rPr>
          <w:rFonts w:hint="eastAsia"/>
        </w:rPr>
        <w:t>Table S1</w:t>
      </w:r>
    </w:p>
    <w:p w14:paraId="5290773C" w14:textId="77777777" w:rsidR="00374935" w:rsidRPr="00374935" w:rsidRDefault="00374935" w:rsidP="00374935">
      <w:r w:rsidRPr="00374935">
        <w:rPr>
          <w:rFonts w:hint="eastAsia"/>
        </w:rPr>
        <w:t>Discovery cohort of urothelial bladder cancer patients for selection of candidate gene mutations.</w:t>
      </w:r>
    </w:p>
    <w:p w14:paraId="08FE9207" w14:textId="2934CC58" w:rsidR="003E08D0" w:rsidRPr="00374935" w:rsidRDefault="003E08D0"/>
    <w:p w14:paraId="69900F7A" w14:textId="56AEAE69" w:rsidR="003E08D0" w:rsidRDefault="003E08D0"/>
    <w:p w14:paraId="0665CBFD" w14:textId="0A4F5439" w:rsidR="003E08D0" w:rsidRDefault="003E08D0"/>
    <w:p w14:paraId="205EC1BC" w14:textId="6E3B1785" w:rsidR="003E08D0" w:rsidRDefault="003E08D0"/>
    <w:sectPr w:rsidR="003E08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FF2138" w14:textId="77777777" w:rsidR="008C2609" w:rsidRDefault="008C2609" w:rsidP="003E08D0">
      <w:r>
        <w:separator/>
      </w:r>
    </w:p>
  </w:endnote>
  <w:endnote w:type="continuationSeparator" w:id="0">
    <w:p w14:paraId="630562AD" w14:textId="77777777" w:rsidR="008C2609" w:rsidRDefault="008C2609" w:rsidP="003E0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F4B74" w14:textId="77777777" w:rsidR="008C2609" w:rsidRDefault="008C2609" w:rsidP="003E08D0">
      <w:r>
        <w:separator/>
      </w:r>
    </w:p>
  </w:footnote>
  <w:footnote w:type="continuationSeparator" w:id="0">
    <w:p w14:paraId="69CF1A21" w14:textId="77777777" w:rsidR="008C2609" w:rsidRDefault="008C2609" w:rsidP="003E0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D37"/>
    <w:rsid w:val="00034BFA"/>
    <w:rsid w:val="00306D5A"/>
    <w:rsid w:val="00374935"/>
    <w:rsid w:val="003E08D0"/>
    <w:rsid w:val="003F1D31"/>
    <w:rsid w:val="00580D37"/>
    <w:rsid w:val="005E693F"/>
    <w:rsid w:val="00796BBF"/>
    <w:rsid w:val="00840E1C"/>
    <w:rsid w:val="008C1436"/>
    <w:rsid w:val="008C2609"/>
    <w:rsid w:val="009C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C0DBD9"/>
  <w15:chartTrackingRefBased/>
  <w15:docId w15:val="{7FF55C5C-FF5F-41A7-850A-5B631813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08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08D0"/>
  </w:style>
  <w:style w:type="paragraph" w:styleId="a5">
    <w:name w:val="footer"/>
    <w:basedOn w:val="a"/>
    <w:link w:val="a6"/>
    <w:uiPriority w:val="99"/>
    <w:unhideWhenUsed/>
    <w:rsid w:val="003E08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08D0"/>
  </w:style>
  <w:style w:type="paragraph" w:styleId="Web">
    <w:name w:val="Normal (Web)"/>
    <w:basedOn w:val="a"/>
    <w:uiPriority w:val="99"/>
    <w:semiHidden/>
    <w:unhideWhenUsed/>
    <w:rsid w:val="00306D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3F1D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F1D3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6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hi yujiro</dc:creator>
  <cp:keywords/>
  <dc:description/>
  <cp:lastModifiedBy>hayashi yujiro</cp:lastModifiedBy>
  <cp:revision>5</cp:revision>
  <dcterms:created xsi:type="dcterms:W3CDTF">2020-03-02T08:06:00Z</dcterms:created>
  <dcterms:modified xsi:type="dcterms:W3CDTF">2020-03-02T10:41:00Z</dcterms:modified>
</cp:coreProperties>
</file>